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2FD5F" w14:textId="5287455E" w:rsidR="00C54243" w:rsidRPr="001B538D" w:rsidRDefault="00C54243" w:rsidP="001B538D">
      <w:pPr>
        <w:spacing w:line="480" w:lineRule="auto"/>
        <w:rPr>
          <w:rFonts w:ascii="Times New Roman" w:hAnsi="Times New Roman" w:cs="Times New Roman"/>
          <w:b/>
        </w:rPr>
      </w:pPr>
      <w:r w:rsidRPr="001B538D">
        <w:rPr>
          <w:rFonts w:ascii="Times New Roman" w:hAnsi="Times New Roman" w:cs="Times New Roman"/>
          <w:b/>
          <w:u w:val="single"/>
        </w:rPr>
        <w:t>S</w:t>
      </w:r>
      <w:r w:rsidR="00BA4E7A">
        <w:rPr>
          <w:rFonts w:ascii="Times New Roman" w:hAnsi="Times New Roman" w:cs="Times New Roman"/>
          <w:b/>
          <w:u w:val="single"/>
        </w:rPr>
        <w:t>1</w:t>
      </w:r>
      <w:r w:rsidRPr="001B538D">
        <w:rPr>
          <w:rFonts w:ascii="Times New Roman" w:hAnsi="Times New Roman" w:cs="Times New Roman"/>
          <w:b/>
          <w:u w:val="single"/>
        </w:rPr>
        <w:t xml:space="preserve"> Table: </w:t>
      </w:r>
      <w:r w:rsidRPr="001B538D">
        <w:rPr>
          <w:rFonts w:ascii="Times New Roman" w:hAnsi="Times New Roman" w:cs="Times New Roman"/>
          <w:b/>
        </w:rPr>
        <w:t>Secondary Analysis: Mini Mental State Examination responsiveness to group-level within-person measured change over time</w:t>
      </w:r>
      <w:r w:rsidR="00476CC5" w:rsidRPr="001B538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410"/>
        <w:gridCol w:w="4960"/>
      </w:tblGrid>
      <w:tr w:rsidR="00C913CF" w:rsidRPr="001B538D" w14:paraId="194F137F" w14:textId="77777777" w:rsidTr="001B538D">
        <w:tc>
          <w:tcPr>
            <w:tcW w:w="1980" w:type="dxa"/>
          </w:tcPr>
          <w:p w14:paraId="1E630DA1" w14:textId="5A826024" w:rsidR="00C913CF" w:rsidRPr="001B538D" w:rsidRDefault="008C17A4" w:rsidP="001B53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931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2410" w:type="dxa"/>
          </w:tcPr>
          <w:p w14:paraId="590E8911" w14:textId="1F475051" w:rsidR="00C913CF" w:rsidRPr="001B538D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38D">
              <w:rPr>
                <w:rFonts w:ascii="Times New Roman" w:hAnsi="Times New Roman" w:cs="Times New Roman"/>
                <w:b/>
                <w:bCs/>
              </w:rPr>
              <w:t>Months of follow-up</w:t>
            </w:r>
          </w:p>
        </w:tc>
        <w:tc>
          <w:tcPr>
            <w:tcW w:w="4960" w:type="dxa"/>
          </w:tcPr>
          <w:p w14:paraId="01783D0E" w14:textId="77777777" w:rsidR="00C913CF" w:rsidRPr="001B538D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38D">
              <w:rPr>
                <w:rFonts w:ascii="Times New Roman" w:hAnsi="Times New Roman" w:cs="Times New Roman"/>
                <w:b/>
                <w:bCs/>
              </w:rPr>
              <w:t>Standardized Response Mean</w:t>
            </w:r>
          </w:p>
          <w:p w14:paraId="1DAD3821" w14:textId="2D5E1E34" w:rsidR="00C913CF" w:rsidRPr="001B538D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538D">
              <w:rPr>
                <w:rFonts w:ascii="Times New Roman" w:hAnsi="Times New Roman" w:cs="Times New Roman"/>
                <w:b/>
                <w:bCs/>
              </w:rPr>
              <w:t>(95% bootstrap confidence interval)</w:t>
            </w:r>
          </w:p>
        </w:tc>
      </w:tr>
      <w:tr w:rsidR="00C913CF" w:rsidRPr="001B538D" w14:paraId="40E37456" w14:textId="77777777" w:rsidTr="001B538D">
        <w:tc>
          <w:tcPr>
            <w:tcW w:w="1980" w:type="dxa"/>
          </w:tcPr>
          <w:p w14:paraId="09ABA9E2" w14:textId="0885CC6F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693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410" w:type="dxa"/>
          </w:tcPr>
          <w:p w14:paraId="19A1062A" w14:textId="10006BA9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60" w:type="dxa"/>
          </w:tcPr>
          <w:p w14:paraId="509754CC" w14:textId="66797B27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0.17</w:t>
            </w:r>
          </w:p>
          <w:p w14:paraId="51764289" w14:textId="7A31E230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(-0.</w:t>
            </w:r>
            <w:r w:rsidR="007F04F6" w:rsidRPr="008E1FB3">
              <w:rPr>
                <w:rFonts w:ascii="Times New Roman" w:hAnsi="Times New Roman" w:cs="Times New Roman"/>
              </w:rPr>
              <w:t>04</w:t>
            </w:r>
            <w:r w:rsidRPr="008E1FB3">
              <w:rPr>
                <w:rFonts w:ascii="Times New Roman" w:hAnsi="Times New Roman" w:cs="Times New Roman"/>
              </w:rPr>
              <w:t xml:space="preserve">, </w:t>
            </w:r>
            <w:r w:rsidR="007F04F6" w:rsidRPr="008E1FB3">
              <w:rPr>
                <w:rFonts w:ascii="Times New Roman" w:hAnsi="Times New Roman" w:cs="Times New Roman"/>
              </w:rPr>
              <w:t>0.41</w:t>
            </w:r>
            <w:r w:rsidRPr="008E1FB3">
              <w:rPr>
                <w:rFonts w:ascii="Times New Roman" w:hAnsi="Times New Roman" w:cs="Times New Roman"/>
              </w:rPr>
              <w:t>)</w:t>
            </w:r>
          </w:p>
        </w:tc>
      </w:tr>
      <w:tr w:rsidR="00C913CF" w:rsidRPr="001B538D" w14:paraId="00A65CB3" w14:textId="77777777" w:rsidTr="001B538D">
        <w:tc>
          <w:tcPr>
            <w:tcW w:w="1980" w:type="dxa"/>
          </w:tcPr>
          <w:p w14:paraId="70F2D6AA" w14:textId="5110C7C9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693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410" w:type="dxa"/>
          </w:tcPr>
          <w:p w14:paraId="2F222647" w14:textId="7446A581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960" w:type="dxa"/>
          </w:tcPr>
          <w:p w14:paraId="4D329392" w14:textId="73D14850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0.27</w:t>
            </w:r>
          </w:p>
          <w:p w14:paraId="4C2348A2" w14:textId="048EC2BC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(</w:t>
            </w:r>
            <w:r w:rsidR="007F04F6" w:rsidRPr="008E1FB3">
              <w:rPr>
                <w:rFonts w:ascii="Times New Roman" w:hAnsi="Times New Roman" w:cs="Times New Roman"/>
              </w:rPr>
              <w:t>0.03</w:t>
            </w:r>
            <w:r w:rsidRPr="008E1FB3">
              <w:rPr>
                <w:rFonts w:ascii="Times New Roman" w:hAnsi="Times New Roman" w:cs="Times New Roman"/>
              </w:rPr>
              <w:t>, 0.</w:t>
            </w:r>
            <w:r w:rsidR="007F04F6" w:rsidRPr="008E1FB3">
              <w:rPr>
                <w:rFonts w:ascii="Times New Roman" w:hAnsi="Times New Roman" w:cs="Times New Roman"/>
              </w:rPr>
              <w:t>5</w:t>
            </w:r>
            <w:r w:rsidRPr="008E1FB3">
              <w:rPr>
                <w:rFonts w:ascii="Times New Roman" w:hAnsi="Times New Roman" w:cs="Times New Roman"/>
              </w:rPr>
              <w:t>4)</w:t>
            </w:r>
          </w:p>
        </w:tc>
      </w:tr>
      <w:tr w:rsidR="00C913CF" w:rsidRPr="001B538D" w14:paraId="016EB9EA" w14:textId="77777777" w:rsidTr="001B538D">
        <w:tc>
          <w:tcPr>
            <w:tcW w:w="1980" w:type="dxa"/>
          </w:tcPr>
          <w:p w14:paraId="093EFD72" w14:textId="1A88630B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693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410" w:type="dxa"/>
          </w:tcPr>
          <w:p w14:paraId="508DBDA7" w14:textId="74D776B2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960" w:type="dxa"/>
          </w:tcPr>
          <w:p w14:paraId="02D9FF86" w14:textId="3ED010BC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0.18</w:t>
            </w:r>
          </w:p>
          <w:p w14:paraId="68B1A0B2" w14:textId="66BF4040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(-0.</w:t>
            </w:r>
            <w:r w:rsidR="007F04F6" w:rsidRPr="008E1FB3">
              <w:rPr>
                <w:rFonts w:ascii="Times New Roman" w:hAnsi="Times New Roman" w:cs="Times New Roman"/>
              </w:rPr>
              <w:t>09</w:t>
            </w:r>
            <w:r w:rsidRPr="008E1FB3">
              <w:rPr>
                <w:rFonts w:ascii="Times New Roman" w:hAnsi="Times New Roman" w:cs="Times New Roman"/>
              </w:rPr>
              <w:t>, 0.</w:t>
            </w:r>
            <w:r w:rsidR="007F04F6" w:rsidRPr="008E1FB3">
              <w:rPr>
                <w:rFonts w:ascii="Times New Roman" w:hAnsi="Times New Roman" w:cs="Times New Roman"/>
              </w:rPr>
              <w:t>44</w:t>
            </w:r>
            <w:r w:rsidRPr="008E1FB3">
              <w:rPr>
                <w:rFonts w:ascii="Times New Roman" w:hAnsi="Times New Roman" w:cs="Times New Roman"/>
              </w:rPr>
              <w:t>)</w:t>
            </w:r>
          </w:p>
        </w:tc>
      </w:tr>
      <w:tr w:rsidR="00C913CF" w:rsidRPr="001B538D" w14:paraId="2FBB45D9" w14:textId="77777777" w:rsidTr="001B538D">
        <w:tc>
          <w:tcPr>
            <w:tcW w:w="1980" w:type="dxa"/>
          </w:tcPr>
          <w:p w14:paraId="0FDEF30B" w14:textId="1B1F5176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693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10" w:type="dxa"/>
          </w:tcPr>
          <w:p w14:paraId="771EA6D7" w14:textId="507DBB5D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960" w:type="dxa"/>
          </w:tcPr>
          <w:p w14:paraId="0AC0EB89" w14:textId="28AD98A5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0.46</w:t>
            </w:r>
          </w:p>
          <w:p w14:paraId="6DF37423" w14:textId="5210B7FB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(0.</w:t>
            </w:r>
            <w:r w:rsidR="007F04F6" w:rsidRPr="008E1FB3">
              <w:rPr>
                <w:rFonts w:ascii="Times New Roman" w:hAnsi="Times New Roman" w:cs="Times New Roman"/>
              </w:rPr>
              <w:t>20</w:t>
            </w:r>
            <w:r w:rsidRPr="008E1FB3">
              <w:rPr>
                <w:rFonts w:ascii="Times New Roman" w:hAnsi="Times New Roman" w:cs="Times New Roman"/>
              </w:rPr>
              <w:t>,</w:t>
            </w:r>
            <w:r w:rsidR="007F04F6" w:rsidRPr="008E1FB3">
              <w:rPr>
                <w:rFonts w:ascii="Times New Roman" w:hAnsi="Times New Roman" w:cs="Times New Roman"/>
              </w:rPr>
              <w:t xml:space="preserve"> </w:t>
            </w:r>
            <w:r w:rsidRPr="008E1FB3">
              <w:rPr>
                <w:rFonts w:ascii="Times New Roman" w:hAnsi="Times New Roman" w:cs="Times New Roman"/>
              </w:rPr>
              <w:t>0.</w:t>
            </w:r>
            <w:r w:rsidR="007F04F6" w:rsidRPr="008E1FB3">
              <w:rPr>
                <w:rFonts w:ascii="Times New Roman" w:hAnsi="Times New Roman" w:cs="Times New Roman"/>
              </w:rPr>
              <w:t>7</w:t>
            </w:r>
            <w:r w:rsidRPr="008E1FB3">
              <w:rPr>
                <w:rFonts w:ascii="Times New Roman" w:hAnsi="Times New Roman" w:cs="Times New Roman"/>
              </w:rPr>
              <w:t>7)</w:t>
            </w:r>
          </w:p>
        </w:tc>
      </w:tr>
      <w:tr w:rsidR="00C913CF" w:rsidRPr="001B538D" w14:paraId="4F828296" w14:textId="77777777" w:rsidTr="001B538D">
        <w:tc>
          <w:tcPr>
            <w:tcW w:w="1980" w:type="dxa"/>
          </w:tcPr>
          <w:p w14:paraId="3E73554C" w14:textId="136294CD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693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10" w:type="dxa"/>
          </w:tcPr>
          <w:p w14:paraId="699C18AD" w14:textId="591B7C95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960" w:type="dxa"/>
          </w:tcPr>
          <w:p w14:paraId="7DBFBBBD" w14:textId="6A9EF67C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1.35</w:t>
            </w:r>
          </w:p>
          <w:p w14:paraId="246B9D69" w14:textId="666F0521" w:rsidR="00C913CF" w:rsidRPr="008E1FB3" w:rsidRDefault="00C913CF" w:rsidP="001B53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1FB3">
              <w:rPr>
                <w:rFonts w:ascii="Times New Roman" w:hAnsi="Times New Roman" w:cs="Times New Roman"/>
              </w:rPr>
              <w:t>(0.8</w:t>
            </w:r>
            <w:r w:rsidR="007F04F6" w:rsidRPr="008E1FB3">
              <w:rPr>
                <w:rFonts w:ascii="Times New Roman" w:hAnsi="Times New Roman" w:cs="Times New Roman"/>
              </w:rPr>
              <w:t>2, 2.44</w:t>
            </w:r>
            <w:r w:rsidRPr="008E1FB3">
              <w:rPr>
                <w:rFonts w:ascii="Times New Roman" w:hAnsi="Times New Roman" w:cs="Times New Roman"/>
              </w:rPr>
              <w:t>)</w:t>
            </w:r>
          </w:p>
        </w:tc>
      </w:tr>
    </w:tbl>
    <w:p w14:paraId="03931A1C" w14:textId="58C84AA4" w:rsidR="00282168" w:rsidRPr="008E1FB3" w:rsidRDefault="00C913CF" w:rsidP="00564EE4">
      <w:pPr>
        <w:spacing w:line="480" w:lineRule="auto"/>
        <w:rPr>
          <w:rFonts w:ascii="Times New Roman" w:hAnsi="Times New Roman" w:cs="Times New Roman"/>
        </w:rPr>
      </w:pPr>
      <w:r w:rsidRPr="001B538D">
        <w:rPr>
          <w:rFonts w:ascii="Times New Roman" w:hAnsi="Times New Roman" w:cs="Times New Roman"/>
          <w:i/>
          <w:iCs/>
        </w:rPr>
        <w:t>Note:</w:t>
      </w:r>
      <w:r w:rsidRPr="00D46931">
        <w:rPr>
          <w:rFonts w:ascii="Times New Roman" w:hAnsi="Times New Roman" w:cs="Times New Roman"/>
        </w:rPr>
        <w:t xml:space="preserve"> one person </w:t>
      </w:r>
      <w:r w:rsidR="00E50452" w:rsidRPr="008E1FB3">
        <w:rPr>
          <w:rFonts w:ascii="Times New Roman" w:hAnsi="Times New Roman" w:cs="Times New Roman"/>
        </w:rPr>
        <w:t>had a</w:t>
      </w:r>
      <w:r w:rsidRPr="008E1FB3">
        <w:rPr>
          <w:rFonts w:ascii="Times New Roman" w:hAnsi="Times New Roman" w:cs="Times New Roman"/>
        </w:rPr>
        <w:t xml:space="preserve"> missing MMSE score for 12 months of follow up </w:t>
      </w:r>
      <w:r w:rsidR="00E50452" w:rsidRPr="008E1FB3">
        <w:rPr>
          <w:rFonts w:ascii="Times New Roman" w:hAnsi="Times New Roman" w:cs="Times New Roman"/>
        </w:rPr>
        <w:t xml:space="preserve">and </w:t>
      </w:r>
      <w:r w:rsidRPr="008E1FB3">
        <w:rPr>
          <w:rFonts w:ascii="Times New Roman" w:hAnsi="Times New Roman" w:cs="Times New Roman"/>
        </w:rPr>
        <w:t xml:space="preserve">was excluded. </w:t>
      </w:r>
      <w:r w:rsidR="00E50452" w:rsidRPr="008E1FB3">
        <w:rPr>
          <w:rFonts w:ascii="Times New Roman" w:hAnsi="Times New Roman" w:cs="Times New Roman"/>
        </w:rPr>
        <w:t>All other sample sizes are the same as Table 3 in the main text.</w:t>
      </w:r>
      <w:r w:rsidR="008C17A4" w:rsidRPr="008E1FB3">
        <w:rPr>
          <w:rFonts w:ascii="Times New Roman" w:hAnsi="Times New Roman" w:cs="Times New Roman"/>
        </w:rPr>
        <w:t xml:space="preserve"> </w:t>
      </w:r>
    </w:p>
    <w:p w14:paraId="503B360A" w14:textId="77777777" w:rsidR="00564EE4" w:rsidRPr="008E1FB3" w:rsidRDefault="00564EE4" w:rsidP="00564EE4">
      <w:pPr>
        <w:pStyle w:val="BodyText"/>
        <w:rPr>
          <w:b/>
          <w:szCs w:val="24"/>
        </w:rPr>
      </w:pPr>
    </w:p>
    <w:p w14:paraId="59243469" w14:textId="2DD26D6F" w:rsidR="00966000" w:rsidRPr="008E1FB3" w:rsidRDefault="00BA4E7A">
      <w:pPr>
        <w:rPr>
          <w:rFonts w:ascii="Times New Roman" w:hAnsi="Times New Roman" w:cs="Times New Roman"/>
        </w:rPr>
      </w:pPr>
    </w:p>
    <w:p w14:paraId="7CBCFE28" w14:textId="796F45A1" w:rsidR="007D414F" w:rsidRPr="008E1FB3" w:rsidRDefault="007D414F">
      <w:pPr>
        <w:rPr>
          <w:rFonts w:ascii="Times New Roman" w:hAnsi="Times New Roman" w:cs="Times New Roman"/>
        </w:rPr>
      </w:pPr>
    </w:p>
    <w:p w14:paraId="6ECD3C20" w14:textId="77777777" w:rsidR="005031EF" w:rsidRPr="008E1FB3" w:rsidRDefault="005031EF">
      <w:pPr>
        <w:rPr>
          <w:rFonts w:ascii="Times New Roman" w:hAnsi="Times New Roman" w:cs="Times New Roman"/>
        </w:rPr>
      </w:pPr>
    </w:p>
    <w:sectPr w:rsidR="005031EF" w:rsidRPr="008E1FB3" w:rsidSect="00384F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505F06"/>
    <w:multiLevelType w:val="multilevel"/>
    <w:tmpl w:val="55F61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EE4"/>
    <w:rsid w:val="000B0ADC"/>
    <w:rsid w:val="000E22B7"/>
    <w:rsid w:val="00122D64"/>
    <w:rsid w:val="001B538D"/>
    <w:rsid w:val="00282168"/>
    <w:rsid w:val="002F4EEC"/>
    <w:rsid w:val="00384F24"/>
    <w:rsid w:val="003B17C3"/>
    <w:rsid w:val="003F0521"/>
    <w:rsid w:val="004543B5"/>
    <w:rsid w:val="00476CC5"/>
    <w:rsid w:val="005031EF"/>
    <w:rsid w:val="00564EE4"/>
    <w:rsid w:val="005958D3"/>
    <w:rsid w:val="00646495"/>
    <w:rsid w:val="00661E4D"/>
    <w:rsid w:val="006E10E5"/>
    <w:rsid w:val="00730366"/>
    <w:rsid w:val="00756052"/>
    <w:rsid w:val="007D414F"/>
    <w:rsid w:val="007E3805"/>
    <w:rsid w:val="007F04F6"/>
    <w:rsid w:val="00877313"/>
    <w:rsid w:val="00882C31"/>
    <w:rsid w:val="008C17A4"/>
    <w:rsid w:val="008E1FB3"/>
    <w:rsid w:val="00937AF1"/>
    <w:rsid w:val="00955DF0"/>
    <w:rsid w:val="00975337"/>
    <w:rsid w:val="009A5774"/>
    <w:rsid w:val="00A13D4C"/>
    <w:rsid w:val="00B6325C"/>
    <w:rsid w:val="00BA4E7A"/>
    <w:rsid w:val="00BD592C"/>
    <w:rsid w:val="00C54243"/>
    <w:rsid w:val="00C7715D"/>
    <w:rsid w:val="00C8204D"/>
    <w:rsid w:val="00C913CF"/>
    <w:rsid w:val="00D46931"/>
    <w:rsid w:val="00D77B5C"/>
    <w:rsid w:val="00D9645A"/>
    <w:rsid w:val="00DF2AF1"/>
    <w:rsid w:val="00E50452"/>
    <w:rsid w:val="00E678FE"/>
    <w:rsid w:val="00F2445D"/>
    <w:rsid w:val="00F24966"/>
    <w:rsid w:val="00FC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52ADE"/>
  <w15:chartTrackingRefBased/>
  <w15:docId w15:val="{96F50A4D-9302-7144-88A7-3BC05A6D8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564EE4"/>
    <w:pPr>
      <w:spacing w:before="240" w:line="36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564EE4"/>
    <w:rPr>
      <w:rFonts w:ascii="Times New Roman" w:eastAsia="Times New Roman" w:hAnsi="Times New Roman" w:cs="Times New Roman"/>
      <w:szCs w:val="20"/>
      <w:lang w:val="en-US" w:eastAsia="en-CA"/>
    </w:rPr>
  </w:style>
  <w:style w:type="character" w:styleId="Strong">
    <w:name w:val="Strong"/>
    <w:basedOn w:val="DefaultParagraphFont"/>
    <w:uiPriority w:val="22"/>
    <w:qFormat/>
    <w:rsid w:val="00564EE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9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96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91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F05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D414F"/>
    <w:pPr>
      <w:ind w:left="720"/>
      <w:contextualSpacing/>
    </w:pPr>
  </w:style>
  <w:style w:type="paragraph" w:styleId="Revision">
    <w:name w:val="Revision"/>
    <w:hidden/>
    <w:uiPriority w:val="99"/>
    <w:semiHidden/>
    <w:rsid w:val="008E1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Kathleen Kueper</dc:creator>
  <cp:keywords/>
  <dc:description/>
  <cp:lastModifiedBy>SATHISH</cp:lastModifiedBy>
  <cp:revision>4</cp:revision>
  <dcterms:created xsi:type="dcterms:W3CDTF">2020-04-19T15:28:00Z</dcterms:created>
  <dcterms:modified xsi:type="dcterms:W3CDTF">2020-09-03T08:33:00Z</dcterms:modified>
</cp:coreProperties>
</file>